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Q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uestionnair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of Depression Anxiety Stress Scales-21 (DASS-21)</w:t>
      </w:r>
    </w:p>
    <w:tbl>
      <w:tblPr>
        <w:tblStyle w:val="3"/>
        <w:tblW w:w="838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5"/>
        <w:gridCol w:w="456"/>
        <w:gridCol w:w="456"/>
        <w:gridCol w:w="456"/>
        <w:gridCol w:w="457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Question</w:t>
            </w:r>
          </w:p>
        </w:tc>
        <w:tc>
          <w:tcPr>
            <w:tcW w:w="1825" w:type="dxa"/>
            <w:gridSpan w:val="4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ound it hard to wind down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was aware of dryness of my mouth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couldn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t seem experience any positive feeling at all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experienced breathing difficulty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ound it difficult to work up the initiative to do things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 tended to over-react to situations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 experienced trembling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 felt that i was using a lot of nervous energy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 was worried about situations in which i might panic and make a fool of myself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elt that i had nothing to look forward to.</w:t>
            </w:r>
            <w:bookmarkStart w:id="0" w:name="_GoBack"/>
            <w:bookmarkEnd w:id="0"/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ound myself getting agitated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ound it difficult to relax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elt downhearted and blue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was intolerant of anything that kept me from getting on with what i was doing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elt i was close to panic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was unable to become enthusiastic about anything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elt that i wasn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t worth much as a person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elt i was rather touchy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was aware of the action of my heart in the absence of physical exertion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elt scared without any good reason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55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after="0" w:line="360" w:lineRule="auto"/>
              <w:ind w:left="0" w:leftChars="0" w:firstLine="0" w:firstLineChars="0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I felt that life was meaning less.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45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3</w:t>
            </w:r>
          </w:p>
        </w:tc>
      </w:tr>
    </w:tbl>
    <w:p>
      <w:pPr>
        <w:spacing w:after="0" w:line="360" w:lineRule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Rating scale：</w:t>
      </w:r>
    </w:p>
    <w:p>
      <w:pPr>
        <w:numPr>
          <w:ilvl w:val="0"/>
          <w:numId w:val="0"/>
        </w:numPr>
        <w:spacing w:after="0" w:line="360" w:lineRule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0 - Did not apply to me at all</w:t>
      </w:r>
    </w:p>
    <w:p>
      <w:pPr>
        <w:numPr>
          <w:ilvl w:val="0"/>
          <w:numId w:val="0"/>
        </w:numPr>
        <w:spacing w:after="0" w:line="360" w:lineRule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1 - Applied to me some degree, or some of the time</w:t>
      </w:r>
    </w:p>
    <w:p>
      <w:pPr>
        <w:numPr>
          <w:ilvl w:val="0"/>
          <w:numId w:val="0"/>
        </w:numPr>
        <w:spacing w:after="0" w:line="360" w:lineRule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2 - Applied to me a considerable degree, or a good part of time</w:t>
      </w:r>
    </w:p>
    <w:p>
      <w:pPr>
        <w:numPr>
          <w:ilvl w:val="0"/>
          <w:numId w:val="0"/>
        </w:numPr>
        <w:spacing w:after="0" w:line="360" w:lineRule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3 - Applied to me very much, or most of the time</w:t>
      </w:r>
    </w:p>
    <w:p>
      <w:pPr>
        <w:widowControl/>
        <w:spacing w:after="0"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widowControl/>
        <w:spacing w:after="0" w:line="360" w:lineRule="auto"/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Item 1, 6, 8, 11, 12, 14, 18 belong to Stress factor.</w:t>
      </w:r>
    </w:p>
    <w:p>
      <w:pPr>
        <w:widowControl/>
        <w:spacing w:after="0" w:line="360" w:lineRule="auto"/>
        <w:jc w:val="left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Item 2, 4, 7, 9, 15, 19, 20 belong to Anxiety factor.</w:t>
      </w:r>
    </w:p>
    <w:p>
      <w:pPr>
        <w:widowControl/>
        <w:spacing w:after="0" w:line="360" w:lineRule="auto"/>
        <w:jc w:val="left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Item 3, 5, 10, 13, 16, 17, 21 belong to Depression factor.</w:t>
      </w:r>
    </w:p>
    <w:p>
      <w:pPr>
        <w:widowControl/>
        <w:spacing w:after="0" w:line="360" w:lineRule="auto"/>
        <w:jc w:val="left"/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widowControl/>
        <w:spacing w:after="0" w:line="360" w:lineRule="auto"/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Reference:</w:t>
      </w:r>
    </w:p>
    <w:p>
      <w:pPr>
        <w:widowControl/>
        <w:spacing w:after="0" w:line="360" w:lineRule="auto"/>
        <w:jc w:val="left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Lovibond, P. F., &amp; Lovibond, S. H. (1995). The structure of negative emotional states: Comparison of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Depression Anxiety Stress Scales (DASS) with the Beck Depression and Anxiety Inventories. Behaviou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Research and Therapy, 33, 335–343.</w:t>
      </w:r>
    </w:p>
    <w:p>
      <w:pPr>
        <w:widowControl/>
        <w:spacing w:after="0" w:line="360" w:lineRule="auto"/>
        <w:jc w:val="left"/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widowControl/>
        <w:spacing w:after="0" w:line="360" w:lineRule="auto"/>
        <w:jc w:val="left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Antony, M. M., Bieling, P. J., Cox, B. J., Enns, M. W., &amp; Swinson, R. P. (1998). Psychometric properties of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42-item and 21-item versions of the depression anxiety stress scales in clinical groups and a communit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sample. Psychological Assessment, 10, 176–181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BA5B5A7"/>
    <w:multiLevelType w:val="singleLevel"/>
    <w:tmpl w:val="CBA5B5A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B65"/>
    <w:rsid w:val="00206B65"/>
    <w:rsid w:val="002F5714"/>
    <w:rsid w:val="00777756"/>
    <w:rsid w:val="08E332FF"/>
    <w:rsid w:val="120604BD"/>
    <w:rsid w:val="152575A9"/>
    <w:rsid w:val="1B536585"/>
    <w:rsid w:val="1C3821C2"/>
    <w:rsid w:val="221C7A2A"/>
    <w:rsid w:val="24317498"/>
    <w:rsid w:val="25B9459B"/>
    <w:rsid w:val="279D663A"/>
    <w:rsid w:val="28493829"/>
    <w:rsid w:val="2D145FC7"/>
    <w:rsid w:val="41A76163"/>
    <w:rsid w:val="41CA54F1"/>
    <w:rsid w:val="4B756832"/>
    <w:rsid w:val="567344E9"/>
    <w:rsid w:val="60927996"/>
    <w:rsid w:val="60FB3BFA"/>
    <w:rsid w:val="645E14F4"/>
    <w:rsid w:val="7D89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Calibr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6</Words>
  <Characters>838</Characters>
  <Lines>6</Lines>
  <Paragraphs>1</Paragraphs>
  <TotalTime>0</TotalTime>
  <ScaleCrop>false</ScaleCrop>
  <LinksUpToDate>false</LinksUpToDate>
  <CharactersWithSpaces>983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03:50:00Z</dcterms:created>
  <dc:creator>17</dc:creator>
  <cp:lastModifiedBy>Newman</cp:lastModifiedBy>
  <dcterms:modified xsi:type="dcterms:W3CDTF">2020-07-08T06:5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